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Table S2 Sequenced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G.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arasui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genomes invol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ed in this study</w:t>
      </w:r>
    </w:p>
    <w:tbl>
      <w:tblPr>
        <w:tblStyle w:val="3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181"/>
        <w:gridCol w:w="1181"/>
        <w:gridCol w:w="4628"/>
        <w:gridCol w:w="1711"/>
        <w:gridCol w:w="1467"/>
        <w:gridCol w:w="1022"/>
        <w:gridCol w:w="280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solate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ountry</w:t>
            </w:r>
          </w:p>
        </w:tc>
        <w:tc>
          <w:tcPr>
            <w:tcW w:w="4628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ource</w:t>
            </w:r>
          </w:p>
        </w:tc>
        <w:tc>
          <w:tcPr>
            <w:tcW w:w="1711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Year</w:t>
            </w:r>
          </w:p>
        </w:tc>
        <w:tc>
          <w:tcPr>
            <w:tcW w:w="1467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rotype</w:t>
            </w:r>
          </w:p>
        </w:tc>
        <w:tc>
          <w:tcPr>
            <w:tcW w:w="102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T</w:t>
            </w:r>
          </w:p>
        </w:tc>
        <w:tc>
          <w:tcPr>
            <w:tcW w:w="2802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cessiom no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12" w:hRule="exact"/>
          <w:jc w:val="center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1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Japan</w:t>
            </w:r>
          </w:p>
        </w:tc>
        <w:tc>
          <w:tcPr>
            <w:tcW w:w="462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(nasal cavity)</w:t>
            </w:r>
          </w:p>
        </w:tc>
        <w:tc>
          <w:tcPr>
            <w:tcW w:w="1711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467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4</w:t>
            </w:r>
          </w:p>
        </w:tc>
        <w:tc>
          <w:tcPr>
            <w:tcW w:w="280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NAL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9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NAV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79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L120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wine(heart bloo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lung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ascit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articul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lu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brain tissue samples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320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instrText xml:space="preserve"> HYPERLINK "https://www.ncbi.nlm.nih.gov/nuccore/NZ_CP020085.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200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ain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ig(nose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30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JHQI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(lymphaden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7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8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NAP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(biood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NAQ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(articulation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NAR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0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NZ_MNAW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(lymphaden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0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NAX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(brain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4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NAS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PS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9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NAT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PS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9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8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NAZ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9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0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NAY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KL0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wine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167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instrText xml:space="preserve"> HYPERLINK "https://www.ncbi.nlm.nih.gov/nuccore/NZ_CP009237.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092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C14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wine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346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instrText xml:space="preserve"> HYPERLINK "https://www.ncbi.nlm.nih.gov/nuccore/NZ_CP015099.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150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H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wine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0915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domesticus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NAU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H0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wine(a Glasser's disease outbreak farm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00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P00132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4-179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S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170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AZQU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97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S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scrofa domestica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instrText xml:space="preserve"> HYPERLINK "https://www.ncbi.nlm.nih.gov/nuccore/NZ_CP021644.1" \t "https://www.ncbi.nlm.nih.gov/genome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216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112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gasak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Japan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ig(blood of an infected pig with septicemia associated with meningitis)/Sus scrofa domestica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8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4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APBT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W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Japan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scrofa domestica(nose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8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APBU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407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N-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S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scrofa domestica(joint; lung; CNS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APBV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9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S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scrofa domestica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APBW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4-159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S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scrofa domestica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9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APBX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4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rmany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scrofa domestica(trachea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9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APBY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weden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scrofa domestica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9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APBZ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x0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iglet(lung of a diseased piglet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AOSU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SH0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color="auto" w:fill="FFFFFF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ig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201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347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instrText xml:space="preserve"> HYPERLINK "https://www.ncbi.nlm.nih.gov/nuccore/NZ_CP024412.1" \t "https://www.ncbi.nlm.nih.gov/genome/_blank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CP0244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PS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S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ig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4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JDSO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PS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S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ig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5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JDSP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PS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S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ig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JDSN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T4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S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ig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JJNQ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T4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S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ig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JJNR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p 100/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razil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wine(lung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OLW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CUG37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K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3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.A.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16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Z_MUXW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ZJ09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.A.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P00538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scrofa domestica(nose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9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PCA010000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W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Japan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us scrofa domestica(nose)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8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T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PCB010000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rt blood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7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9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instrText xml:space="preserve"> HYPERLINK "https://www.ncbi.nlm.nih.gov/nuccore/WBIV0000000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BIV00000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roin Effusio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4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O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rt blood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AHR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joint fluid 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0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D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heart blood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K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.A.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9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L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d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6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I0000000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pericardial effusion 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5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J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ericardial effusion 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5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K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body fluid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5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L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4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P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lee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5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Q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8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5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R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rt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9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6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N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lee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T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6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X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iver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V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splee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T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2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U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2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T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rt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3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Z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pleural effusio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7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A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lee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T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9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A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3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C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pleural effusio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2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BIW00000000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ericardial effusion 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3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BSS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rt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4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BST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scites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9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BSU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liver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5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BSV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6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BSW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joint fluid 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7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M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ericardial effusion 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9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JHK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rai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T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9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GS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0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GT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OJ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ericardial effusion 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54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GU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heart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T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84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GV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8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UM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laryngeal airway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76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UO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aryngeal airway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2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UL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iver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&amp;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9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UP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1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3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UN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rt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8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UR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ericardial effusion 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0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UQ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rt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1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IUS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ymphade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4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M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heart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5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S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6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W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art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2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JY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heart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7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E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iver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53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F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5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8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G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2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iver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39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H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3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China 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plee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T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40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I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ffusio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6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3  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60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CKJ0000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PS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spiratory disease，lung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7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8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P040243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306" w:hRule="exact"/>
          <w:jc w:val="center"/>
        </w:trPr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P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ina</w:t>
            </w:r>
          </w:p>
        </w:tc>
        <w:tc>
          <w:tcPr>
            <w:tcW w:w="46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17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17</w:t>
            </w:r>
          </w:p>
        </w:tc>
        <w:tc>
          <w:tcPr>
            <w:tcW w:w="14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5</w:t>
            </w:r>
          </w:p>
        </w:tc>
        <w:tc>
          <w:tcPr>
            <w:tcW w:w="280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P029150</w:t>
            </w:r>
          </w:p>
        </w:tc>
      </w:tr>
    </w:tbl>
    <w:p>
      <w:pPr>
        <w:numPr>
          <w:numId w:val="0"/>
        </w:numPr>
        <w:spacing w:line="480" w:lineRule="auto"/>
        <w:jc w:val="both"/>
      </w:pP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N.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A.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, 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represents unknown information; ST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sequence type; UT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untypeable.</w:t>
      </w:r>
    </w:p>
    <w:sectPr>
      <w:pgSz w:w="16838" w:h="11906" w:orient="landscape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4C7113"/>
    <w:rsid w:val="2A6269D1"/>
    <w:rsid w:val="2C8D36FA"/>
    <w:rsid w:val="46F30DE8"/>
    <w:rsid w:val="689D3252"/>
    <w:rsid w:val="6E4C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01:48:00Z</dcterms:created>
  <dc:creator>筱</dc:creator>
  <cp:lastModifiedBy>筱</cp:lastModifiedBy>
  <dcterms:modified xsi:type="dcterms:W3CDTF">2020-03-22T02:0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